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387EF" w14:textId="77777777" w:rsidR="00053FB9" w:rsidRDefault="00053FB9" w:rsidP="00053FB9">
      <w:pPr>
        <w:pStyle w:val="Heading4"/>
        <w:keepNext w:val="0"/>
        <w:keepLines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8283626"/>
      <w:bookmarkStart w:id="1" w:name="_GoBack"/>
      <w:bookmarkEnd w:id="1"/>
      <w:r w:rsidRPr="00053FB9">
        <w:rPr>
          <w:rFonts w:ascii="Times New Roman" w:hAnsi="Times New Roman" w:cs="Times New Roman"/>
          <w:sz w:val="24"/>
          <w:szCs w:val="24"/>
        </w:rPr>
        <w:t>Additional file 2</w:t>
      </w:r>
      <w:r w:rsidR="007746BC" w:rsidRPr="00053FB9">
        <w:rPr>
          <w:rFonts w:ascii="Times New Roman" w:hAnsi="Times New Roman" w:cs="Times New Roman"/>
          <w:sz w:val="24"/>
          <w:szCs w:val="24"/>
        </w:rPr>
        <w:t xml:space="preserve"> Table</w:t>
      </w:r>
      <w:r w:rsidRPr="00053FB9">
        <w:rPr>
          <w:rFonts w:ascii="Times New Roman" w:hAnsi="Times New Roman" w:cs="Times New Roman"/>
          <w:sz w:val="24"/>
          <w:szCs w:val="24"/>
        </w:rPr>
        <w:t xml:space="preserve"> S</w:t>
      </w:r>
      <w:r w:rsidR="007746BC" w:rsidRPr="00053FB9">
        <w:rPr>
          <w:rFonts w:ascii="Times New Roman" w:hAnsi="Times New Roman" w:cs="Times New Roman"/>
          <w:sz w:val="24"/>
          <w:szCs w:val="24"/>
        </w:rPr>
        <w:t>1</w:t>
      </w:r>
      <w:bookmarkEnd w:id="0"/>
    </w:p>
    <w:p w14:paraId="2DDAF962" w14:textId="6E62D2F5" w:rsidR="007746BC" w:rsidRPr="006D7FB7" w:rsidRDefault="007746BC" w:rsidP="00053FB9">
      <w:pPr>
        <w:pStyle w:val="Heading4"/>
        <w:keepNext w:val="0"/>
        <w:keepLines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FB9">
        <w:rPr>
          <w:rFonts w:ascii="Times New Roman" w:hAnsi="Times New Roman" w:cs="Times New Roman"/>
          <w:sz w:val="24"/>
          <w:szCs w:val="24"/>
        </w:rPr>
        <w:t>Bias (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</m:acc>
      </m:oMath>
      <w:r w:rsidRPr="00053FB9">
        <w:rPr>
          <w:rFonts w:ascii="Times New Roman" w:hAnsi="Times New Roman" w:cs="Times New Roman"/>
          <w:sz w:val="24"/>
          <w:szCs w:val="24"/>
        </w:rPr>
        <w:t>), dispersion (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 w:hint="eastAsia"/>
                <w:sz w:val="24"/>
                <w:szCs w:val="24"/>
              </w:rPr>
              <m:t>b</m:t>
            </m:r>
          </m:e>
        </m:acc>
      </m:oMath>
      <w:r w:rsidRPr="00053FB9">
        <w:rPr>
          <w:rFonts w:ascii="Times New Roman" w:hAnsi="Times New Roman" w:cs="Times New Roman"/>
          <w:sz w:val="24"/>
          <w:szCs w:val="24"/>
        </w:rPr>
        <w:t xml:space="preserve">), </w:t>
      </w:r>
      <w:r w:rsidR="003E4A4F" w:rsidRPr="00053FB9">
        <w:rPr>
          <w:rFonts w:ascii="Times New Roman" w:hAnsi="Times New Roman" w:cs="Times New Roman" w:hint="eastAsia"/>
          <w:sz w:val="24"/>
          <w:szCs w:val="24"/>
        </w:rPr>
        <w:t>popu</w:t>
      </w:r>
      <w:r w:rsidR="003E4A4F" w:rsidRPr="00053FB9">
        <w:rPr>
          <w:rFonts w:ascii="Times New Roman" w:hAnsi="Times New Roman" w:cs="Times New Roman"/>
          <w:sz w:val="24"/>
          <w:szCs w:val="24"/>
        </w:rPr>
        <w:t xml:space="preserve">lation </w:t>
      </w:r>
      <w:r w:rsidRPr="00053FB9">
        <w:rPr>
          <w:rFonts w:ascii="Times New Roman" w:hAnsi="Times New Roman" w:cs="Times New Roman"/>
          <w:sz w:val="24"/>
          <w:szCs w:val="24"/>
        </w:rPr>
        <w:t>accuracy (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cc</m:t>
            </m:r>
          </m:e>
        </m:acc>
      </m:oMath>
      <w:r w:rsidRPr="00053FB9">
        <w:rPr>
          <w:rFonts w:ascii="Times New Roman" w:hAnsi="Times New Roman" w:cs="Times New Roman"/>
          <w:sz w:val="24"/>
          <w:szCs w:val="24"/>
        </w:rPr>
        <w:t>)</w:t>
      </w:r>
      <w:r w:rsidR="00BB0593" w:rsidRPr="00053FB9">
        <w:rPr>
          <w:rFonts w:ascii="Times New Roman" w:hAnsi="Times New Roman" w:cs="Times New Roman"/>
          <w:sz w:val="24"/>
          <w:szCs w:val="24"/>
        </w:rPr>
        <w:t xml:space="preserve">, </w:t>
      </w:r>
      <w:r w:rsidRPr="00053FB9">
        <w:rPr>
          <w:rFonts w:ascii="Times New Roman" w:hAnsi="Times New Roman" w:cs="Times New Roman"/>
          <w:sz w:val="24"/>
          <w:szCs w:val="24"/>
        </w:rPr>
        <w:t xml:space="preserve">ratio of </w:t>
      </w:r>
      <w:r w:rsidR="00090952" w:rsidRPr="00053FB9">
        <w:rPr>
          <w:rFonts w:ascii="Times New Roman" w:hAnsi="Times New Roman" w:cs="Times New Roman"/>
          <w:sz w:val="24"/>
          <w:szCs w:val="24"/>
        </w:rPr>
        <w:t xml:space="preserve">population </w:t>
      </w:r>
      <w:r w:rsidRPr="00053FB9">
        <w:rPr>
          <w:rFonts w:ascii="Times New Roman" w:hAnsi="Times New Roman" w:cs="Times New Roman"/>
          <w:sz w:val="24"/>
          <w:szCs w:val="24"/>
        </w:rPr>
        <w:t>accuracies (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</m:acc>
      </m:oMath>
      <w:r w:rsidRPr="00053FB9">
        <w:rPr>
          <w:rFonts w:ascii="Times New Roman" w:hAnsi="Times New Roman" w:cs="Times New Roman"/>
          <w:sz w:val="24"/>
          <w:szCs w:val="24"/>
        </w:rPr>
        <w:t>) of EBV</w:t>
      </w:r>
      <w:r w:rsidR="00BB0593" w:rsidRPr="00053FB9">
        <w:rPr>
          <w:rFonts w:ascii="Times New Roman" w:hAnsi="Times New Roman" w:cs="Times New Roman"/>
          <w:sz w:val="24"/>
          <w:szCs w:val="24"/>
        </w:rPr>
        <w:t xml:space="preserve">, </w:t>
      </w:r>
      <w:r w:rsidR="00BB0593" w:rsidRPr="00053FB9">
        <w:rPr>
          <w:rFonts w:ascii="Times New Roman" w:hAnsi="Times New Roman" w:cs="Times New Roman" w:hint="eastAsia"/>
          <w:color w:val="231F20"/>
          <w:sz w:val="24"/>
          <w:szCs w:val="24"/>
        </w:rPr>
        <w:t>average inbreeding coefficient</w:t>
      </w:r>
      <w:r w:rsidR="00BB0593" w:rsidRPr="00053FB9">
        <w:rPr>
          <w:rFonts w:ascii="Times New Roman" w:hAnsi="Times New Roman" w:cs="Times New Roman"/>
          <w:sz w:val="24"/>
          <w:szCs w:val="24"/>
        </w:rPr>
        <w:t xml:space="preserve"> (F)</w:t>
      </w:r>
      <w:r w:rsidR="00116ECA" w:rsidRPr="00053FB9">
        <w:rPr>
          <w:rFonts w:ascii="Times New Roman" w:hAnsi="Times New Roman" w:cs="Times New Roman"/>
          <w:sz w:val="24"/>
          <w:szCs w:val="24"/>
        </w:rPr>
        <w:t xml:space="preserve"> </w:t>
      </w:r>
      <w:r w:rsidR="00116ECA" w:rsidRPr="00053FB9">
        <w:rPr>
          <w:rFonts w:ascii="Times New Roman" w:hAnsi="Times New Roman" w:cs="Times New Roman" w:hint="eastAsia"/>
          <w:sz w:val="24"/>
          <w:szCs w:val="24"/>
        </w:rPr>
        <w:t>and</w:t>
      </w:r>
      <w:r w:rsidR="00BB0593" w:rsidRPr="00053FB9">
        <w:rPr>
          <w:rFonts w:ascii="Times New Roman" w:hAnsi="Times New Roman" w:cs="Times New Roman"/>
          <w:sz w:val="24"/>
          <w:szCs w:val="24"/>
        </w:rPr>
        <w:t xml:space="preserve"> </w:t>
      </w:r>
      <w:r w:rsidR="00517390" w:rsidRPr="00053FB9">
        <w:rPr>
          <w:rFonts w:ascii="Times New Roman" w:hAnsi="Times New Roman" w:cs="Times New Roman" w:hint="eastAsia"/>
          <w:sz w:val="24"/>
          <w:szCs w:val="24"/>
        </w:rPr>
        <w:t>average relationship</w:t>
      </w:r>
      <w:r w:rsidR="00517390" w:rsidRPr="00053FB9">
        <w:rPr>
          <w:rFonts w:ascii="Times New Roman" w:hAnsi="Times New Roman" w:cs="Times New Roman"/>
          <w:sz w:val="24"/>
          <w:szCs w:val="24"/>
        </w:rPr>
        <w:t xml:space="preserve"> (</w:t>
      </w:r>
      <w:r w:rsidR="00BB0593" w:rsidRPr="00053FB9">
        <w:rPr>
          <w:rFonts w:ascii="Times New Roman" w:hAnsi="Times New Roman" w:cs="Times New Roman"/>
          <w:sz w:val="24"/>
          <w:szCs w:val="24"/>
        </w:rPr>
        <w:t>2f</w:t>
      </w:r>
      <w:r w:rsidR="00517390" w:rsidRPr="00053FB9">
        <w:rPr>
          <w:rFonts w:ascii="Times New Roman" w:hAnsi="Times New Roman" w:cs="Times New Roman"/>
          <w:sz w:val="24"/>
          <w:szCs w:val="24"/>
        </w:rPr>
        <w:t>)</w:t>
      </w:r>
      <w:r w:rsidR="00BB0593" w:rsidRPr="00053FB9">
        <w:rPr>
          <w:rFonts w:ascii="Times New Roman" w:hAnsi="Times New Roman" w:cs="Times New Roman"/>
          <w:sz w:val="24"/>
          <w:szCs w:val="24"/>
        </w:rPr>
        <w:t xml:space="preserve"> </w:t>
      </w:r>
      <w:r w:rsidR="00116ECA" w:rsidRPr="00053FB9">
        <w:rPr>
          <w:rFonts w:ascii="Times New Roman" w:hAnsi="Times New Roman" w:cs="Times New Roman"/>
          <w:sz w:val="24"/>
          <w:szCs w:val="24"/>
        </w:rPr>
        <w:t xml:space="preserve">for focal individuals (cut off date, May 1,2021)  </w:t>
      </w:r>
      <w:r w:rsidR="000B4BAE" w:rsidRPr="00053FB9">
        <w:rPr>
          <w:rFonts w:ascii="Times New Roman" w:hAnsi="Times New Roman" w:cs="Times New Roman" w:hint="eastAsia"/>
          <w:sz w:val="24"/>
          <w:szCs w:val="24"/>
        </w:rPr>
        <w:t>and</w:t>
      </w:r>
      <w:r w:rsidR="000B4BAE" w:rsidRPr="00053FB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27199567"/>
      <w:r w:rsidR="000B4BAE" w:rsidRPr="00053FB9">
        <w:rPr>
          <w:rFonts w:ascii="Times New Roman" w:hAnsi="Times New Roman" w:cs="Times New Roman"/>
          <w:sz w:val="24"/>
          <w:szCs w:val="24"/>
        </w:rPr>
        <w:t xml:space="preserve">the estimated additive genetic variance </w:t>
      </w:r>
      <w:bookmarkEnd w:id="2"/>
      <w:r w:rsidRPr="00053FB9">
        <w:rPr>
          <w:rFonts w:ascii="Times New Roman" w:hAnsi="Times New Roman" w:cs="Times New Roman"/>
          <w:sz w:val="24"/>
          <w:szCs w:val="24"/>
        </w:rPr>
        <w:t>in partial dataset</w:t>
      </w:r>
      <w:r w:rsidR="00116ECA" w:rsidRPr="00053FB9">
        <w:rPr>
          <w:rFonts w:ascii="Times New Roman" w:hAnsi="Times New Roman" w:cs="Times New Roman"/>
          <w:sz w:val="24"/>
          <w:szCs w:val="24"/>
        </w:rPr>
        <w:t>(</w:t>
      </w:r>
      <w:bookmarkStart w:id="3" w:name="_Hlk127199514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Times New Roman" w:hint="eastAsia"/>
                <w:color w:val="231F20"/>
                <w:sz w:val="24"/>
                <w:szCs w:val="24"/>
              </w:rPr>
              <m:t>u</m:t>
            </m:r>
            <m:r>
              <m:rPr>
                <m:sty m:val="b"/>
              </m:rPr>
              <w:rPr>
                <w:rFonts w:ascii="Cambria Math" w:hAnsi="Cambria Math" w:cs="Times New Roman"/>
                <w:color w:val="231F20"/>
                <w:sz w:val="24"/>
                <w:szCs w:val="24"/>
              </w:rPr>
              <m:t>,∞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p>
        </m:sSubSup>
      </m:oMath>
      <w:bookmarkEnd w:id="3"/>
      <w:r w:rsidR="00116ECA" w:rsidRPr="00053FB9">
        <w:rPr>
          <w:rFonts w:ascii="Times New Roman" w:hAnsi="Times New Roman" w:cs="Times New Roman"/>
          <w:sz w:val="24"/>
          <w:szCs w:val="24"/>
        </w:rPr>
        <w:t xml:space="preserve">) </w:t>
      </w:r>
      <w:bookmarkStart w:id="4" w:name="_Hlk127199545"/>
      <w:r w:rsidR="00116ECA" w:rsidRPr="00053FB9">
        <w:rPr>
          <w:rFonts w:ascii="Times New Roman" w:hAnsi="Times New Roman" w:cs="Times New Roman"/>
          <w:sz w:val="24"/>
          <w:szCs w:val="24"/>
        </w:rPr>
        <w:t xml:space="preserve">and </w:t>
      </w:r>
      <w:r w:rsidR="00BB0593" w:rsidRPr="00053FB9">
        <w:rPr>
          <w:rFonts w:ascii="Times New Roman" w:hAnsi="Times New Roman" w:cs="Times New Roman"/>
          <w:sz w:val="24"/>
          <w:szCs w:val="24"/>
        </w:rPr>
        <w:t>whole dataset</w:t>
      </w:r>
      <w:r w:rsidR="00116ECA" w:rsidRPr="00053FB9">
        <w:rPr>
          <w:rFonts w:ascii="Times New Roman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="Times New Roman"/>
                <w:b w:val="0"/>
                <w:bCs w:val="0"/>
                <w:sz w:val="24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p>
        </m:sSubSup>
      </m:oMath>
      <w:r w:rsidR="00116ECA" w:rsidRPr="00053FB9">
        <w:rPr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="00116ECA" w:rsidRPr="00053FB9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053FB9">
        <w:rPr>
          <w:rFonts w:ascii="Times New Roman" w:hAnsi="Times New Roman" w:cs="Times New Roman"/>
          <w:sz w:val="24"/>
          <w:szCs w:val="24"/>
        </w:rPr>
        <w:t>with different methods</w:t>
      </w:r>
      <w:bookmarkStart w:id="5" w:name="_Hlk11828361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617"/>
        <w:gridCol w:w="836"/>
        <w:gridCol w:w="756"/>
        <w:gridCol w:w="756"/>
        <w:gridCol w:w="756"/>
        <w:gridCol w:w="836"/>
        <w:gridCol w:w="756"/>
        <w:gridCol w:w="756"/>
        <w:gridCol w:w="756"/>
      </w:tblGrid>
      <w:tr w:rsidR="00F3115C" w:rsidRPr="006D7FB7" w14:paraId="41233F11" w14:textId="7C4F3827" w:rsidTr="00053FB9">
        <w:trPr>
          <w:trHeight w:val="63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bookmarkEnd w:id="5"/>
          <w:p w14:paraId="449DDE39" w14:textId="77777777" w:rsidR="00F3115C" w:rsidRPr="00053FB9" w:rsidRDefault="00F3115C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62FE54" w14:textId="77777777" w:rsidR="00F3115C" w:rsidRPr="00053FB9" w:rsidRDefault="00F3115C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C3E39D" w14:textId="1639B38A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FFC4B2" w14:textId="0491F52D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299F28" w14:textId="75B6AEC1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eastAsia="DengXian Light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cc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CB87BD" w14:textId="4F06D1C2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212C07" w14:textId="1E8A0664" w:rsidR="00F3115C" w:rsidRPr="00053FB9" w:rsidRDefault="00F3115C" w:rsidP="00053FB9">
            <w:pPr>
              <w:widowControl w:val="0"/>
              <w:spacing w:after="0" w:line="240" w:lineRule="auto"/>
              <w:rPr>
                <w:rFonts w:ascii="Cambria Math" w:hAnsi="Cambria Math" w:cs="Times New Roman" w:hint="eastAsia"/>
                <w:b/>
                <w:bCs/>
                <w:sz w:val="24"/>
                <w:szCs w:val="24"/>
              </w:rPr>
            </w:pPr>
            <w:r w:rsidRPr="00053FB9">
              <w:rPr>
                <w:rFonts w:ascii="Cambria Math" w:hAnsi="Cambria Math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35088" w14:textId="780AEE10" w:rsidR="00F3115C" w:rsidRPr="00053FB9" w:rsidRDefault="00F3115C" w:rsidP="00053FB9">
            <w:pPr>
              <w:widowControl w:val="0"/>
              <w:spacing w:after="0" w:line="240" w:lineRule="auto"/>
              <w:rPr>
                <w:rFonts w:ascii="Cambria Math" w:hAnsi="Cambria Math" w:cs="Times New Roman" w:hint="eastAsia"/>
                <w:b/>
                <w:bCs/>
                <w:sz w:val="24"/>
                <w:szCs w:val="24"/>
              </w:rPr>
            </w:pPr>
            <w:r w:rsidRPr="00053FB9">
              <w:rPr>
                <w:rFonts w:ascii="Cambria Math" w:hAnsi="Cambria Math" w:cs="Times New Roman"/>
                <w:b/>
                <w:bCs/>
                <w:sz w:val="24"/>
                <w:szCs w:val="24"/>
              </w:rPr>
              <w:t>2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DCF851" w14:textId="587F872E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color w:val="231F2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231F2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color w:val="231F20"/>
                        <w:sz w:val="24"/>
                        <w:szCs w:val="24"/>
                      </w:rPr>
                      <m:t>u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231F20"/>
                        <w:sz w:val="24"/>
                        <w:szCs w:val="24"/>
                      </w:rPr>
                      <m:t>,∞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231F2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bookmarkStart w:id="6" w:name="_Hlk127198054"/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A99098" w14:textId="46E7C67E" w:rsidR="00F3115C" w:rsidRPr="00053FB9" w:rsidRDefault="00964BEB" w:rsidP="00053FB9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u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  <w:bookmarkEnd w:id="6"/>
          </w:p>
        </w:tc>
      </w:tr>
      <w:tr w:rsidR="00053FB9" w:rsidRPr="006D7FB7" w14:paraId="2640E6D9" w14:textId="1AE20605" w:rsidTr="00053FB9">
        <w:trPr>
          <w:trHeight w:val="308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93E7389" w14:textId="536008E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3150D" w14:textId="00BED8A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P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B7C19" w14:textId="27F6BD6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A5E6" w14:textId="0B125A51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D21BB" w14:textId="6A2C631F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A6C0" w14:textId="3AD100E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C4FB2" w14:textId="3977963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A7736" w14:textId="3B65217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3F862" w14:textId="0EFFE47E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32F40" w14:textId="4215EC5F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53FB9" w:rsidRPr="006D7FB7" w14:paraId="1E54B5C5" w14:textId="657B032E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5EC0FF" w14:textId="648B69A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EECF3" w14:textId="2EED22C4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MF-P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F8ED" w14:textId="3A698C91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E5CFC" w14:textId="532DF7D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214EC" w14:textId="69F2B30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998B8" w14:textId="23B878B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3CBD8" w14:textId="0BC7C6FB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6FC20" w14:textId="4FEE23E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672A" w14:textId="388BCC9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B037" w14:textId="5E19D6C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3FB9" w:rsidRPr="006D7FB7" w14:paraId="665F9B12" w14:textId="1C2E89CF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374E1D" w14:textId="4D863B4B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6754" w14:textId="7777777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ss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F595" w14:textId="627F544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24DA" w14:textId="3FF5C4E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8A339" w14:textId="0B6DAF4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AE5A" w14:textId="29542DA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19533" w14:textId="593E338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234BD" w14:textId="68B481C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FABE0" w14:textId="64ED0F3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03222" w14:textId="205130B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53FB9" w:rsidRPr="006D7FB7" w14:paraId="5A26DE18" w14:textId="2D87FF2C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CCDC59" w14:textId="12C03B4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483A" w14:textId="332A042F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MF-ss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5C9B0" w14:textId="32122B7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73F00" w14:textId="6CB1FC9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C993" w14:textId="4BD6183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9FFCB" w14:textId="3C93BC0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A088" w14:textId="0248A424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ABCA" w14:textId="53091B7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DA2A7" w14:textId="756DA1E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E42CB" w14:textId="65C78F1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53FB9" w:rsidRPr="006D7FB7" w14:paraId="739B6484" w14:textId="3904973E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232646" w14:textId="7777777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FFFF3" w14:textId="70C7999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BS-ssGBL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8B1A24" w14:textId="7BDDAD3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6C380" w14:textId="737DAD08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6D90B" w14:textId="560FD17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16925" w14:textId="55FC1A7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3ABE" w14:textId="3F2C3C9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B20A1" w14:textId="1289569E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93E31" w14:textId="09E8C42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5AB8A" w14:textId="33C9235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53FB9" w:rsidRPr="006D7FB7" w14:paraId="39953BC6" w14:textId="0C87E4FA" w:rsidTr="00053FB9">
        <w:trPr>
          <w:trHeight w:val="308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6BFF03" w14:textId="3D5E30CE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CEA9" w14:textId="4258572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P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088D" w14:textId="2E9BAD7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FD4A" w14:textId="5486E0F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CC14B" w14:textId="6EDEE46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04A0A" w14:textId="77494B5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CFD6F" w14:textId="16A28E61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BFA3" w14:textId="753CE358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19F25" w14:textId="395AFF4C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6F49" w14:textId="465CE2F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053FB9" w:rsidRPr="006D7FB7" w14:paraId="400492B1" w14:textId="36FAADFC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D88BEC" w14:textId="3C8109B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92B0" w14:textId="6F237DD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MF-P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1505" w14:textId="42E0A57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74BAA" w14:textId="1AA3309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E937F" w14:textId="6249C56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D47B4" w14:textId="223456D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A23F8" w14:textId="3BEAAB71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7823B" w14:textId="34BFED4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41E4" w14:textId="01ACE49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3B626" w14:textId="747B35C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053FB9" w:rsidRPr="006D7FB7" w14:paraId="196739DB" w14:textId="4C55284C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43E8B5" w14:textId="3EC16D6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4FE8" w14:textId="095D88D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ss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3D31" w14:textId="1C53B7E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4656" w14:textId="57D67F9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41A4C" w14:textId="1CC743F4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B346" w14:textId="4CE5066B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9252E" w14:textId="41FEDE3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57C37" w14:textId="699EBB04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D7EC" w14:textId="7B7749C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56FED" w14:textId="35CBFC26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053FB9" w:rsidRPr="006D7FB7" w14:paraId="6A471906" w14:textId="3016ED32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22E21D" w14:textId="076A833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3B71" w14:textId="492CAA8F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MF-ss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A2DC6" w14:textId="27BC6E0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E8F5" w14:textId="1D14AC0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7EBA7" w14:textId="2B9A4112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27AE" w14:textId="4286D0A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9486A" w14:textId="097971A8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C4980" w14:textId="1309EE69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75B75" w14:textId="30E51D2B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08E63" w14:textId="6D950F40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053FB9" w:rsidRPr="006D7FB7" w14:paraId="6D7CF178" w14:textId="741337BA" w:rsidTr="00053FB9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497DAB7" w14:textId="77777777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0AE68AA" w14:textId="345B277E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BS-ssGBL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F1EE7E" w14:textId="024D18C8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571C1C" w14:textId="42554C65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DE2AD3" w14:textId="194718E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1DB385" w14:textId="2BF6C84D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ADBC3" w14:textId="7F0BE458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A5151" w14:textId="0643F8A3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A21812" w14:textId="7A05B641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090B6" w14:textId="0A76F51A" w:rsidR="00053FB9" w:rsidRPr="00053FB9" w:rsidRDefault="00053FB9" w:rsidP="00053FB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FB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</w:tbl>
    <w:p w14:paraId="77BC96FA" w14:textId="50879B32" w:rsidR="00FD1DF4" w:rsidRPr="006D7FB7" w:rsidRDefault="00FD1DF4" w:rsidP="007746BC">
      <w:pPr>
        <w:tabs>
          <w:tab w:val="left" w:pos="594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FB7">
        <w:rPr>
          <w:rFonts w:ascii="Times New Roman" w:hAnsi="Times New Roman" w:cs="Times New Roman"/>
          <w:sz w:val="24"/>
          <w:szCs w:val="24"/>
        </w:rPr>
        <w:t>PBLUP: Pedigree BLUP;</w:t>
      </w:r>
    </w:p>
    <w:p w14:paraId="77ED1851" w14:textId="7D59B7A2" w:rsidR="006C30AE" w:rsidRPr="006D7FB7" w:rsidRDefault="006C30AE" w:rsidP="007746BC">
      <w:pPr>
        <w:tabs>
          <w:tab w:val="left" w:pos="5947"/>
        </w:tabs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D7FB7">
        <w:rPr>
          <w:rFonts w:ascii="Times New Roman" w:hAnsi="Times New Roman" w:cs="Times New Roman"/>
          <w:sz w:val="24"/>
          <w:szCs w:val="24"/>
        </w:rPr>
        <w:t>MF-PBLUP: Metafounder PBLUP;</w:t>
      </w:r>
    </w:p>
    <w:p w14:paraId="6D48880B" w14:textId="01D5CE57" w:rsidR="007746BC" w:rsidRPr="006D7FB7" w:rsidRDefault="007746BC" w:rsidP="007746BC">
      <w:pPr>
        <w:tabs>
          <w:tab w:val="left" w:pos="594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FB7">
        <w:rPr>
          <w:rFonts w:ascii="Times New Roman" w:hAnsi="Times New Roman" w:cs="Times New Roman"/>
          <w:sz w:val="24"/>
          <w:szCs w:val="24"/>
        </w:rPr>
        <w:t>M</w:t>
      </w:r>
      <w:r w:rsidR="00014D1D" w:rsidRPr="006D7FB7">
        <w:rPr>
          <w:rFonts w:ascii="Times New Roman" w:hAnsi="Times New Roman" w:cs="Times New Roman"/>
          <w:sz w:val="24"/>
          <w:szCs w:val="24"/>
        </w:rPr>
        <w:t>F</w:t>
      </w:r>
      <w:r w:rsidRPr="006D7FB7">
        <w:rPr>
          <w:rFonts w:ascii="Times New Roman" w:hAnsi="Times New Roman" w:cs="Times New Roman"/>
          <w:sz w:val="24"/>
          <w:szCs w:val="24"/>
        </w:rPr>
        <w:t>-ssGBLUP: Metafounder ssGBLUP;</w:t>
      </w:r>
    </w:p>
    <w:p w14:paraId="12980D27" w14:textId="31533D63" w:rsidR="007746BC" w:rsidRPr="006D7FB7" w:rsidRDefault="007746BC" w:rsidP="0077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FB7">
        <w:rPr>
          <w:rFonts w:ascii="Times New Roman" w:hAnsi="Times New Roman" w:cs="Times New Roman"/>
          <w:sz w:val="24"/>
          <w:szCs w:val="24"/>
        </w:rPr>
        <w:t>BS-ssGBLUP: Breed</w:t>
      </w:r>
      <w:r w:rsidRPr="006D7FB7">
        <w:rPr>
          <w:rFonts w:ascii="Times New Roman" w:hAnsi="Times New Roman" w:cs="Times New Roman" w:hint="eastAsia"/>
          <w:sz w:val="24"/>
          <w:szCs w:val="24"/>
        </w:rPr>
        <w:t>-s</w:t>
      </w:r>
      <w:r w:rsidRPr="006D7FB7">
        <w:rPr>
          <w:rFonts w:ascii="Times New Roman" w:hAnsi="Times New Roman" w:cs="Times New Roman"/>
          <w:sz w:val="24"/>
          <w:szCs w:val="24"/>
        </w:rPr>
        <w:t>pecific ssGBLUP;</w:t>
      </w:r>
    </w:p>
    <w:p w14:paraId="4F3E3994" w14:textId="10CC93BD" w:rsidR="00BB0593" w:rsidRPr="006D7FB7" w:rsidRDefault="007746BC" w:rsidP="00BE6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FB7">
        <w:rPr>
          <w:rFonts w:ascii="Times New Roman" w:hAnsi="Times New Roman" w:cs="Times New Roman"/>
          <w:sz w:val="24"/>
          <w:szCs w:val="24"/>
        </w:rPr>
        <w:t>ADG: average daily gain; FCR: feed conversion ratio</w:t>
      </w:r>
      <w:r w:rsidR="00BB0593" w:rsidRPr="006D7FB7">
        <w:rPr>
          <w:rFonts w:ascii="Times New Roman" w:hAnsi="Times New Roman" w:cs="Times New Roman"/>
          <w:sz w:val="24"/>
          <w:szCs w:val="24"/>
        </w:rPr>
        <w:t>;</w:t>
      </w:r>
    </w:p>
    <w:p w14:paraId="422CE241" w14:textId="4EF09DF8" w:rsidR="007746BC" w:rsidRPr="006D7FB7" w:rsidRDefault="007746BC" w:rsidP="005D34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E9226F" w14:textId="77777777" w:rsidR="007746BC" w:rsidRPr="006D7FB7" w:rsidRDefault="007746BC" w:rsidP="005D34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7746BC" w:rsidRPr="006D7F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66D1E" w14:textId="77777777" w:rsidR="008C7FA3" w:rsidRDefault="008C7FA3" w:rsidP="00210504">
      <w:pPr>
        <w:spacing w:after="0" w:line="240" w:lineRule="auto"/>
      </w:pPr>
      <w:r>
        <w:separator/>
      </w:r>
    </w:p>
  </w:endnote>
  <w:endnote w:type="continuationSeparator" w:id="0">
    <w:p w14:paraId="433569B8" w14:textId="77777777" w:rsidR="008C7FA3" w:rsidRDefault="008C7FA3" w:rsidP="00210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889DC" w14:textId="77777777" w:rsidR="008C7FA3" w:rsidRDefault="008C7FA3" w:rsidP="00210504">
      <w:pPr>
        <w:spacing w:after="0" w:line="240" w:lineRule="auto"/>
      </w:pPr>
      <w:r>
        <w:separator/>
      </w:r>
    </w:p>
  </w:footnote>
  <w:footnote w:type="continuationSeparator" w:id="0">
    <w:p w14:paraId="4F9AC399" w14:textId="77777777" w:rsidR="008C7FA3" w:rsidRDefault="008C7FA3" w:rsidP="00210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C0"/>
    <w:rsid w:val="00014D1D"/>
    <w:rsid w:val="00030DE3"/>
    <w:rsid w:val="00053FB9"/>
    <w:rsid w:val="00090952"/>
    <w:rsid w:val="000B45A9"/>
    <w:rsid w:val="000B4BAE"/>
    <w:rsid w:val="000C2DD3"/>
    <w:rsid w:val="000F1CCE"/>
    <w:rsid w:val="000F7E97"/>
    <w:rsid w:val="00116ECA"/>
    <w:rsid w:val="00172A4C"/>
    <w:rsid w:val="00181A3C"/>
    <w:rsid w:val="0019318C"/>
    <w:rsid w:val="001A318A"/>
    <w:rsid w:val="001E4EC0"/>
    <w:rsid w:val="0020039F"/>
    <w:rsid w:val="00210504"/>
    <w:rsid w:val="002125AA"/>
    <w:rsid w:val="002352B2"/>
    <w:rsid w:val="00245B02"/>
    <w:rsid w:val="002644B8"/>
    <w:rsid w:val="002D07D0"/>
    <w:rsid w:val="002E1AA5"/>
    <w:rsid w:val="002E6D17"/>
    <w:rsid w:val="002F5D06"/>
    <w:rsid w:val="003073F5"/>
    <w:rsid w:val="003377D5"/>
    <w:rsid w:val="00350B57"/>
    <w:rsid w:val="0035332E"/>
    <w:rsid w:val="0037175E"/>
    <w:rsid w:val="003827AA"/>
    <w:rsid w:val="00382D53"/>
    <w:rsid w:val="003C5130"/>
    <w:rsid w:val="003E2CCD"/>
    <w:rsid w:val="003E4A4F"/>
    <w:rsid w:val="00400389"/>
    <w:rsid w:val="00413424"/>
    <w:rsid w:val="00421CE5"/>
    <w:rsid w:val="004637FC"/>
    <w:rsid w:val="0047555E"/>
    <w:rsid w:val="004769F6"/>
    <w:rsid w:val="00497904"/>
    <w:rsid w:val="004B7945"/>
    <w:rsid w:val="004C2362"/>
    <w:rsid w:val="005043F9"/>
    <w:rsid w:val="00505000"/>
    <w:rsid w:val="005062C8"/>
    <w:rsid w:val="00517390"/>
    <w:rsid w:val="00523E89"/>
    <w:rsid w:val="005352E9"/>
    <w:rsid w:val="00545725"/>
    <w:rsid w:val="00572670"/>
    <w:rsid w:val="00573A91"/>
    <w:rsid w:val="00583E80"/>
    <w:rsid w:val="005957B8"/>
    <w:rsid w:val="00597558"/>
    <w:rsid w:val="005B45A5"/>
    <w:rsid w:val="005C56A6"/>
    <w:rsid w:val="005C5A8D"/>
    <w:rsid w:val="005D345A"/>
    <w:rsid w:val="005E24FA"/>
    <w:rsid w:val="00640E8B"/>
    <w:rsid w:val="006425EE"/>
    <w:rsid w:val="006B4E88"/>
    <w:rsid w:val="006C30AE"/>
    <w:rsid w:val="006D4991"/>
    <w:rsid w:val="006D7FB7"/>
    <w:rsid w:val="006E1582"/>
    <w:rsid w:val="00701063"/>
    <w:rsid w:val="00705CA1"/>
    <w:rsid w:val="0071589A"/>
    <w:rsid w:val="00722E8F"/>
    <w:rsid w:val="00753C7D"/>
    <w:rsid w:val="007746BC"/>
    <w:rsid w:val="00796E1D"/>
    <w:rsid w:val="007B59BF"/>
    <w:rsid w:val="007E1F27"/>
    <w:rsid w:val="0083799B"/>
    <w:rsid w:val="00853B04"/>
    <w:rsid w:val="0086204E"/>
    <w:rsid w:val="00862275"/>
    <w:rsid w:val="008652D9"/>
    <w:rsid w:val="00865D91"/>
    <w:rsid w:val="008A05DC"/>
    <w:rsid w:val="008B40ED"/>
    <w:rsid w:val="008B4B85"/>
    <w:rsid w:val="008C7FA3"/>
    <w:rsid w:val="008D76DD"/>
    <w:rsid w:val="00926AC9"/>
    <w:rsid w:val="00931ED6"/>
    <w:rsid w:val="00964BEB"/>
    <w:rsid w:val="00993B04"/>
    <w:rsid w:val="009D72F7"/>
    <w:rsid w:val="009F1261"/>
    <w:rsid w:val="00A1720B"/>
    <w:rsid w:val="00A6338E"/>
    <w:rsid w:val="00A72313"/>
    <w:rsid w:val="00A84A0A"/>
    <w:rsid w:val="00AC6035"/>
    <w:rsid w:val="00B00253"/>
    <w:rsid w:val="00B313B7"/>
    <w:rsid w:val="00B367E5"/>
    <w:rsid w:val="00B41F39"/>
    <w:rsid w:val="00B64238"/>
    <w:rsid w:val="00B955E2"/>
    <w:rsid w:val="00BA6C68"/>
    <w:rsid w:val="00BB0593"/>
    <w:rsid w:val="00BC2FBA"/>
    <w:rsid w:val="00BE5648"/>
    <w:rsid w:val="00BE68BA"/>
    <w:rsid w:val="00BE6F1E"/>
    <w:rsid w:val="00C201E0"/>
    <w:rsid w:val="00C25B1E"/>
    <w:rsid w:val="00C60307"/>
    <w:rsid w:val="00C65B5A"/>
    <w:rsid w:val="00CE282B"/>
    <w:rsid w:val="00D043DC"/>
    <w:rsid w:val="00D161D8"/>
    <w:rsid w:val="00D4177B"/>
    <w:rsid w:val="00D41F92"/>
    <w:rsid w:val="00D77BA4"/>
    <w:rsid w:val="00D85DF4"/>
    <w:rsid w:val="00DC37CF"/>
    <w:rsid w:val="00DE2E19"/>
    <w:rsid w:val="00DF18B0"/>
    <w:rsid w:val="00E253AC"/>
    <w:rsid w:val="00E44604"/>
    <w:rsid w:val="00E80161"/>
    <w:rsid w:val="00EE6703"/>
    <w:rsid w:val="00F05275"/>
    <w:rsid w:val="00F3115C"/>
    <w:rsid w:val="00F7254D"/>
    <w:rsid w:val="00FC1C68"/>
    <w:rsid w:val="00FD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83C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46BC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5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504"/>
  </w:style>
  <w:style w:type="paragraph" w:styleId="Footer">
    <w:name w:val="footer"/>
    <w:basedOn w:val="Normal"/>
    <w:link w:val="FooterChar"/>
    <w:uiPriority w:val="99"/>
    <w:unhideWhenUsed/>
    <w:rsid w:val="002105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504"/>
  </w:style>
  <w:style w:type="character" w:customStyle="1" w:styleId="Heading4Char">
    <w:name w:val="Heading 4 Char"/>
    <w:basedOn w:val="DefaultParagraphFont"/>
    <w:link w:val="Heading4"/>
    <w:uiPriority w:val="9"/>
    <w:qFormat/>
    <w:rsid w:val="007746BC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3T15:00:00Z</dcterms:created>
  <dcterms:modified xsi:type="dcterms:W3CDTF">2023-03-03T15:00:00Z</dcterms:modified>
</cp:coreProperties>
</file>